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F5D77" w:rsidRDefault="006F5D77" w:rsidP="006F5D77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Hlk172373249"/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Supplementary </w:t>
      </w:r>
      <w:r w:rsidR="005F248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2</w:t>
      </w:r>
      <w:r w:rsidR="005B1A11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="00E026F5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–</w:t>
      </w:r>
      <w:r w:rsidR="005B1A11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="005F248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Results</w:t>
      </w:r>
      <w:r w:rsidR="00E026F5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Details</w:t>
      </w:r>
    </w:p>
    <w:bookmarkEnd w:id="0"/>
    <w:p w:rsidR="005C5366" w:rsidRPr="0044183F" w:rsidRDefault="000117E0" w:rsidP="0044183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edial tibiofemoral mean contact pressure</w:t>
      </w:r>
    </w:p>
    <w:p w:rsidR="000117E0" w:rsidRPr="009046FB" w:rsidRDefault="000117E0" w:rsidP="00753940">
      <w:pPr>
        <w:pStyle w:val="Beschriftung"/>
        <w:keepNext/>
        <w:ind w:left="720"/>
        <w:jc w:val="both"/>
        <w:rPr>
          <w:rFonts w:ascii="Times New Roman" w:hAnsi="Times New Roman" w:cs="Times New Roman"/>
          <w:color w:val="000000" w:themeColor="text1"/>
        </w:rPr>
      </w:pPr>
      <w:bookmarkStart w:id="1" w:name="_Hlk172467062"/>
      <w:r w:rsidRPr="009046FB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1</w:t>
      </w:r>
      <w:r w:rsidRPr="009046FB">
        <w:rPr>
          <w:rFonts w:ascii="Times New Roman" w:hAnsi="Times New Roman" w:cs="Times New Roman"/>
          <w:color w:val="000000" w:themeColor="text1"/>
        </w:rPr>
        <w:t xml:space="preserve">: Summary statistics and group differences (intact, torn, repaired) for the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ean contact pressure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measurements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during six movements (four-point crutch gait under 30% BW (TTWB) and 50% BW (PWB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Gait,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gait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with an associated 15° ankle rotation (</w:t>
      </w:r>
      <w:proofErr w:type="spellStart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GaitRotation</w:t>
      </w:r>
      <w:proofErr w:type="spellEnd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standing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up 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SitToStand</w:t>
      </w:r>
      <w:proofErr w:type="spellEnd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sitting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down 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StandToSit</w:t>
      </w:r>
      <w:proofErr w:type="spellEnd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9046FB">
        <w:rPr>
          <w:rFonts w:ascii="Times New Roman" w:hAnsi="Times New Roman" w:cs="Times New Roman"/>
          <w:color w:val="000000" w:themeColor="text1"/>
        </w:rPr>
        <w:t>CI: confidence interval, Mean Diff: mean group difference. One-way analysis of variance and Tukey’s multiple comparison test, * p≤0.05</w:t>
      </w:r>
    </w:p>
    <w:bookmarkEnd w:id="1"/>
    <w:tbl>
      <w:tblPr>
        <w:tblStyle w:val="Tabellenraster"/>
        <w:tblW w:w="53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2842"/>
        <w:gridCol w:w="1046"/>
        <w:gridCol w:w="1316"/>
        <w:gridCol w:w="1567"/>
      </w:tblGrid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Tukey's multiple comparisons test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Adjusted P Value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TTWB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38 to 0.39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16 to 0.49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36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061 to 0.38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5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PWB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37 to 0.35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18 to 0.51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39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24 to 0.32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3*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Gait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66 to 0.15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22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078 to 0.40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5 to 0.68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GaitRot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66 to 0.32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13 to 0.57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22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1 to 0.68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SitToStand</w:t>
            </w:r>
            <w:proofErr w:type="spellEnd"/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32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81 to 0.17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20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22 to 0.44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4 to 0.72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046FB">
              <w:rPr>
                <w:b/>
                <w:bCs/>
                <w:color w:val="000000" w:themeColor="text1"/>
                <w:sz w:val="18"/>
                <w:szCs w:val="18"/>
              </w:rPr>
              <w:t>StandToSit</w:t>
            </w:r>
            <w:proofErr w:type="spellEnd"/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61 to 0.051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9</w:t>
            </w:r>
          </w:p>
        </w:tc>
      </w:tr>
      <w:tr w:rsidR="000117E0" w:rsidRPr="009046FB" w:rsidTr="00DB4880">
        <w:trPr>
          <w:trHeight w:val="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0.0067 to 0.31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6</w:t>
            </w:r>
          </w:p>
        </w:tc>
      </w:tr>
      <w:tr w:rsidR="000117E0" w:rsidRPr="009046FB" w:rsidTr="00DB4880">
        <w:trPr>
          <w:trHeight w:val="163"/>
          <w:jc w:val="center"/>
        </w:trPr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1310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14 to 0.72</w:t>
            </w:r>
          </w:p>
        </w:tc>
        <w:tc>
          <w:tcPr>
            <w:tcW w:w="0" w:type="auto"/>
            <w:noWrap/>
            <w:hideMark/>
          </w:tcPr>
          <w:p w:rsidR="000117E0" w:rsidRPr="009046FB" w:rsidRDefault="000117E0" w:rsidP="00DB48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</w:tbl>
    <w:p w:rsidR="0031138D" w:rsidRDefault="0031138D" w:rsidP="000117E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1138D" w:rsidRDefault="0031138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725099" w:rsidRPr="00753940" w:rsidRDefault="00725099" w:rsidP="0075394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53940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Medial tibiofemoral mean contact pressure</w:t>
      </w:r>
    </w:p>
    <w:p w:rsidR="00725099" w:rsidRPr="009046FB" w:rsidRDefault="00725099" w:rsidP="00753940">
      <w:pPr>
        <w:pStyle w:val="Beschriftung"/>
        <w:keepNext/>
        <w:ind w:left="720"/>
        <w:jc w:val="both"/>
        <w:rPr>
          <w:rFonts w:ascii="Times New Roman" w:hAnsi="Times New Roman" w:cs="Times New Roman"/>
          <w:color w:val="000000" w:themeColor="text1"/>
        </w:rPr>
      </w:pPr>
      <w:r w:rsidRPr="009046FB">
        <w:rPr>
          <w:rFonts w:ascii="Times New Roman" w:hAnsi="Times New Roman" w:cs="Times New Roman"/>
          <w:color w:val="000000" w:themeColor="text1"/>
        </w:rPr>
        <w:t xml:space="preserve">Table </w:t>
      </w:r>
      <w:r w:rsidR="00CE26A4">
        <w:rPr>
          <w:rFonts w:ascii="Times New Roman" w:hAnsi="Times New Roman" w:cs="Times New Roman"/>
          <w:color w:val="000000" w:themeColor="text1"/>
        </w:rPr>
        <w:t>2</w:t>
      </w:r>
      <w:r w:rsidRPr="009046FB">
        <w:rPr>
          <w:rFonts w:ascii="Times New Roman" w:hAnsi="Times New Roman" w:cs="Times New Roman"/>
          <w:color w:val="000000" w:themeColor="text1"/>
        </w:rPr>
        <w:t xml:space="preserve">: </w:t>
      </w:r>
      <w:bookmarkStart w:id="2" w:name="_Hlk172468091"/>
      <w:r w:rsidRPr="009046FB">
        <w:rPr>
          <w:rFonts w:ascii="Times New Roman" w:hAnsi="Times New Roman" w:cs="Times New Roman"/>
          <w:color w:val="000000" w:themeColor="text1"/>
        </w:rPr>
        <w:t xml:space="preserve">Summary statistics and group differences (intact, torn, repaired) for the mean contact </w:t>
      </w:r>
      <w:r w:rsidR="00753940">
        <w:rPr>
          <w:rFonts w:ascii="Times New Roman" w:hAnsi="Times New Roman" w:cs="Times New Roman"/>
          <w:color w:val="000000" w:themeColor="text1"/>
        </w:rPr>
        <w:t xml:space="preserve">area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measurements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during six movements (four-point crutch gait under 30% BW (TTWB) and 50% BW (PWB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Gait,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gait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with an associated 15° ankle rotation (</w:t>
      </w:r>
      <w:proofErr w:type="spellStart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GaitRotation</w:t>
      </w:r>
      <w:proofErr w:type="spellEnd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standing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up 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SitToStand</w:t>
      </w:r>
      <w:proofErr w:type="spellEnd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 xml:space="preserve"> sitting 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 xml:space="preserve">down </w:t>
      </w:r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StandToSit</w:t>
      </w:r>
      <w:proofErr w:type="spellEnd"/>
      <w:r w:rsidR="00753940"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3940">
        <w:rPr>
          <w:rFonts w:ascii="Times New Roman" w:hAnsi="Times New Roman" w:cs="Times New Roman"/>
          <w:color w:val="000000" w:themeColor="text1"/>
          <w:lang w:val="en-US"/>
        </w:rPr>
        <w:t>);</w:t>
      </w:r>
      <w:r w:rsidRPr="009046FB">
        <w:rPr>
          <w:rFonts w:ascii="Times New Roman" w:hAnsi="Times New Roman" w:cs="Times New Roman"/>
          <w:color w:val="000000" w:themeColor="text1"/>
        </w:rPr>
        <w:t xml:space="preserve"> CI: confidence interval, Mean Diff: mean group difference. One-way analysis of variance and Tukey’s multiple comparison test, * p≤0.05</w:t>
      </w:r>
      <w:bookmarkEnd w:id="2"/>
    </w:p>
    <w:tbl>
      <w:tblPr>
        <w:tblStyle w:val="Tabellenraster"/>
        <w:tblW w:w="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2842"/>
        <w:gridCol w:w="1046"/>
        <w:gridCol w:w="1046"/>
        <w:gridCol w:w="1532"/>
      </w:tblGrid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Tukey's multiple comparisons test</w:t>
            </w:r>
          </w:p>
        </w:tc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Adjusted p-value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TTWB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6.8 to 231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4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97 to 105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15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14 to -16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3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PWB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2 to 279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36 to 158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97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23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09 to -36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Gait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27 to 323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2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49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42 to 144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75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24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373 to -75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&lt;0.01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GaitRot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7 to 331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3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9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09 to 150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88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03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346 to -61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&lt;0.01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SitToStand</w:t>
            </w:r>
            <w:proofErr w:type="spellEnd"/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25 to 302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2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73 to 157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99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72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93 to -50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6A4">
              <w:rPr>
                <w:b/>
                <w:bCs/>
                <w:color w:val="000000" w:themeColor="text1"/>
                <w:sz w:val="18"/>
                <w:szCs w:val="18"/>
              </w:rPr>
              <w:t>StandToSit</w:t>
            </w:r>
            <w:proofErr w:type="spellEnd"/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Torn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78 to 329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23*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Intact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62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265 to 142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0.66</w:t>
            </w:r>
          </w:p>
        </w:tc>
      </w:tr>
      <w:tr w:rsidR="00725099" w:rsidRPr="00CE26A4" w:rsidTr="00725099">
        <w:trPr>
          <w:trHeight w:val="14"/>
          <w:jc w:val="center"/>
        </w:trPr>
        <w:tc>
          <w:tcPr>
            <w:tcW w:w="0" w:type="auto"/>
            <w:noWrap/>
            <w:hideMark/>
          </w:tcPr>
          <w:p w:rsidR="00725099" w:rsidRPr="00CE26A4" w:rsidRDefault="00725099" w:rsidP="00CE26A4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Torn vs. Repaired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187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-306 to -68</w:t>
            </w:r>
          </w:p>
        </w:tc>
        <w:tc>
          <w:tcPr>
            <w:tcW w:w="0" w:type="auto"/>
            <w:noWrap/>
            <w:hideMark/>
          </w:tcPr>
          <w:p w:rsidR="00725099" w:rsidRPr="009046FB" w:rsidRDefault="00725099" w:rsidP="00CE26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046FB">
              <w:rPr>
                <w:color w:val="000000" w:themeColor="text1"/>
                <w:sz w:val="18"/>
                <w:szCs w:val="18"/>
              </w:rPr>
              <w:t>&lt;0.01*</w:t>
            </w:r>
          </w:p>
        </w:tc>
      </w:tr>
    </w:tbl>
    <w:p w:rsidR="000117E0" w:rsidRDefault="000117E0" w:rsidP="00CE26A4">
      <w:pPr>
        <w:jc w:val="right"/>
        <w:rPr>
          <w:color w:val="000000" w:themeColor="text1"/>
          <w:sz w:val="18"/>
          <w:szCs w:val="18"/>
        </w:rPr>
      </w:pPr>
    </w:p>
    <w:p w:rsidR="00C53480" w:rsidRDefault="00C53480" w:rsidP="00C534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5348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edial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eniscus posterior horn displacement</w:t>
      </w:r>
      <w:r w:rsidRPr="00C5348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:rsidR="00C53480" w:rsidRDefault="00C53480" w:rsidP="00C53480">
      <w:pPr>
        <w:spacing w:line="360" w:lineRule="auto"/>
        <w:ind w:left="70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MMPRA repair significantly reduced the medial horn displacement to almost native levels in all movements. TTWB simulation resulted in a residual displacement of 1.8 mm 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</w:rPr>
        <w:t>(p &lt;0,001; 95% CI: 2.2 - 7.4 mm)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PWB of 0.7 mm 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</w:rPr>
        <w:t>(p &lt;0,001; 95% CI: 3.4 - 8.5 mm)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representing an overall reduction of 72.3% and 89.6%, respectively. The residual displacement after repair increased for normal gait (Gait) is 2.7 mm 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</w:rPr>
        <w:t>(p &lt;0,001; 95% CI: 3.4 - 8.1 mm)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for </w:t>
      </w:r>
      <w:proofErr w:type="spellStart"/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itRotation</w:t>
      </w:r>
      <w:proofErr w:type="spellEnd"/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1.6 mm 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</w:rPr>
        <w:t>(p &lt;0,001; 95% CI: 1.7 - 6.9 mm)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Consistent with previous findings of the present study, the highest post-repair translations were measured during standing (</w:t>
      </w:r>
      <w:proofErr w:type="spellStart"/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tToStand</w:t>
      </w:r>
      <w:proofErr w:type="spellEnd"/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2 mm, p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0,001; 95% CI: 3.1 - 8.3 mm)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were still critical at 5.7 mm 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</w:rPr>
        <w:t>(p &lt;0,001; 95% CI: 4.6 - 9.8 mm)</w:t>
      </w:r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 seen during </w:t>
      </w:r>
      <w:proofErr w:type="spellStart"/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andToSit</w:t>
      </w:r>
      <w:proofErr w:type="spellEnd"/>
      <w:r w:rsidRPr="009046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imulation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:rsidR="0031138D" w:rsidRDefault="0031138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:rsidR="0031138D" w:rsidRDefault="0031138D" w:rsidP="0031138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Repair suture forces </w:t>
      </w:r>
    </w:p>
    <w:p w:rsidR="00CA6B8B" w:rsidRDefault="00CA6B8B" w:rsidP="00CA6B8B">
      <w:pPr>
        <w:pStyle w:val="Listenabsatz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CA6B8B" w:rsidRPr="00CA6B8B" w:rsidRDefault="00CA6B8B" w:rsidP="00CA6B8B">
      <w:pPr>
        <w:pStyle w:val="Listenabsatz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pair</w:t>
      </w:r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utur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mplitudes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xValu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inValu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Figure 1</w:t>
      </w:r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Tabl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gradually accelerates significantly from the two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rutch-assisted </w:t>
      </w:r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ovements (PWB: 34.6 ± 19.4 N, TTWB: 41.2 ± 24.6 N) to the normal gait (Gait: 152.1 ± 56.6 N, </w:t>
      </w:r>
      <w:proofErr w:type="spellStart"/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itRotation</w:t>
      </w:r>
      <w:proofErr w:type="spellEnd"/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140.6 ± 71.9 N) as well as the sitting movement (</w:t>
      </w:r>
      <w:proofErr w:type="spellStart"/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andToSit</w:t>
      </w:r>
      <w:proofErr w:type="spellEnd"/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158.2 ± 40.6 N) to a maximum suture force increase of 466.2% detected during the standing-up movement (</w:t>
      </w:r>
      <w:proofErr w:type="spellStart"/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tToStand</w:t>
      </w:r>
      <w:proofErr w:type="spellEnd"/>
      <w:r w:rsidRPr="00CA6B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195.9 ± 96.3 N) compared to PWB and up to 375.5% in comparison to TTWB</w:t>
      </w:r>
      <w:r w:rsidRPr="00CA6B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:rsidR="00CA6B8B" w:rsidRDefault="00CA6B8B" w:rsidP="00A7022F">
      <w:pPr>
        <w:pStyle w:val="Listenabsatz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046F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68C1B5D" wp14:editId="1802854C">
            <wp:extent cx="1803400" cy="2373726"/>
            <wp:effectExtent l="0" t="0" r="0" b="1270"/>
            <wp:docPr id="527337464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37464" name="Grafik 527337464"/>
                    <pic:cNvPicPr/>
                  </pic:nvPicPr>
                  <pic:blipFill rotWithShape="1">
                    <a:blip r:embed="rId5"/>
                    <a:srcRect t="8671" r="51139"/>
                    <a:stretch/>
                  </pic:blipFill>
                  <pic:spPr bwMode="auto">
                    <a:xfrm>
                      <a:off x="0" y="0"/>
                      <a:ext cx="1855122" cy="2441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6B8B" w:rsidRPr="00CA6B8B" w:rsidRDefault="00CA6B8B" w:rsidP="00CA6B8B">
      <w:pPr>
        <w:pStyle w:val="Listenabsatz"/>
        <w:jc w:val="both"/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</w:pPr>
      <w:bookmarkStart w:id="3" w:name="_Ref170215988"/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Figure</w:t>
      </w:r>
      <w:bookmarkEnd w:id="3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1</w:t>
      </w:r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: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R</w:t>
      </w:r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epair suture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amplitudes </w:t>
      </w:r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(mean ± SD) in N at the posterior horn of the medial meniscus during six movements (four-point crutch gait under 30% BW (TTWB) and 50% BW (PWB), Gait, gait with an associated 15° ankle rotation (</w:t>
      </w:r>
      <w:proofErr w:type="spellStart"/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GaitRotation</w:t>
      </w:r>
      <w:proofErr w:type="spellEnd"/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), standing up (</w:t>
      </w:r>
      <w:proofErr w:type="spellStart"/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SitToStand</w:t>
      </w:r>
      <w:proofErr w:type="spellEnd"/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) and sitting down (</w:t>
      </w:r>
      <w:proofErr w:type="spellStart"/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StandToSit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).</w:t>
      </w:r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One-way ANOVA and Tukey’s multiple comparison test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;</w:t>
      </w:r>
      <w:r w:rsidRPr="00CA6B8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*p ≤ 0.05, n = 7.</w:t>
      </w:r>
    </w:p>
    <w:p w:rsidR="00CA6B8B" w:rsidRPr="00A7022F" w:rsidRDefault="00CA6B8B" w:rsidP="00CA6B8B">
      <w:pPr>
        <w:pStyle w:val="Listenabsatz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FA0169" w:rsidRPr="009046FB" w:rsidRDefault="00FA0169" w:rsidP="00CA6B8B">
      <w:pPr>
        <w:pStyle w:val="Beschriftung"/>
        <w:keepNext/>
        <w:ind w:left="720"/>
        <w:jc w:val="both"/>
        <w:rPr>
          <w:rFonts w:ascii="Times New Roman" w:hAnsi="Times New Roman" w:cs="Times New Roman"/>
          <w:color w:val="000000" w:themeColor="text1"/>
        </w:rPr>
      </w:pPr>
      <w:bookmarkStart w:id="4" w:name="_Hlk172467269"/>
      <w:r w:rsidRPr="009046FB">
        <w:rPr>
          <w:rFonts w:ascii="Times New Roman" w:hAnsi="Times New Roman" w:cs="Times New Roman"/>
          <w:color w:val="000000" w:themeColor="text1"/>
        </w:rPr>
        <w:t>Table</w:t>
      </w:r>
      <w:r w:rsidR="00CA6B8B">
        <w:rPr>
          <w:rFonts w:ascii="Times New Roman" w:hAnsi="Times New Roman" w:cs="Times New Roman"/>
          <w:color w:val="000000" w:themeColor="text1"/>
        </w:rPr>
        <w:t xml:space="preserve"> 3</w:t>
      </w:r>
      <w:r w:rsidRPr="009046FB">
        <w:rPr>
          <w:rFonts w:ascii="Times New Roman" w:hAnsi="Times New Roman" w:cs="Times New Roman"/>
          <w:color w:val="000000" w:themeColor="text1"/>
        </w:rPr>
        <w:t xml:space="preserve">: </w:t>
      </w:r>
      <w:r w:rsidRPr="009046FB">
        <w:rPr>
          <w:rStyle w:val="captions"/>
          <w:rFonts w:ascii="Times New Roman" w:hAnsi="Times New Roman" w:cs="Times New Roman"/>
          <w:color w:val="000000" w:themeColor="text1"/>
        </w:rPr>
        <w:t xml:space="preserve">Summary statistics and group differences for the </w:t>
      </w:r>
      <w:r w:rsidR="00CA6B8B">
        <w:rPr>
          <w:rStyle w:val="captions"/>
          <w:rFonts w:ascii="Times New Roman" w:hAnsi="Times New Roman" w:cs="Times New Roman"/>
          <w:color w:val="000000" w:themeColor="text1"/>
        </w:rPr>
        <w:t xml:space="preserve">suture repair force amplitude </w:t>
      </w:r>
      <w:r w:rsidRPr="009046FB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9046FB">
        <w:rPr>
          <w:rFonts w:ascii="Times New Roman" w:hAnsi="Times New Roman" w:cs="Times New Roman"/>
          <w:color w:val="000000" w:themeColor="text1"/>
        </w:rPr>
        <w:t>MaxVal-MinVal</w:t>
      </w:r>
      <w:proofErr w:type="spellEnd"/>
      <w:r w:rsidRPr="009046FB">
        <w:rPr>
          <w:rFonts w:ascii="Times New Roman" w:hAnsi="Times New Roman" w:cs="Times New Roman"/>
          <w:color w:val="000000" w:themeColor="text1"/>
        </w:rPr>
        <w:t xml:space="preserve">) 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>during six movements (four-point crutch gait under 30% BW (TTWB) and 50% BW (PWB)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 xml:space="preserve"> Gait, </w:t>
      </w:r>
      <w:r>
        <w:rPr>
          <w:rFonts w:ascii="Times New Roman" w:hAnsi="Times New Roman" w:cs="Times New Roman"/>
          <w:color w:val="000000" w:themeColor="text1"/>
          <w:lang w:val="en-US"/>
        </w:rPr>
        <w:t>gait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 xml:space="preserve"> with an associated 15° ankle rotation (</w:t>
      </w:r>
      <w:proofErr w:type="spellStart"/>
      <w:r w:rsidRPr="009046FB">
        <w:rPr>
          <w:rFonts w:ascii="Times New Roman" w:hAnsi="Times New Roman" w:cs="Times New Roman"/>
          <w:color w:val="000000" w:themeColor="text1"/>
          <w:lang w:val="en-US"/>
        </w:rPr>
        <w:t>GaitRotation</w:t>
      </w:r>
      <w:proofErr w:type="spellEnd"/>
      <w:r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 xml:space="preserve">standing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up 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Pr="009046FB">
        <w:rPr>
          <w:rFonts w:ascii="Times New Roman" w:hAnsi="Times New Roman" w:cs="Times New Roman"/>
          <w:color w:val="000000" w:themeColor="text1"/>
          <w:lang w:val="en-US"/>
        </w:rPr>
        <w:t>SitToStand</w:t>
      </w:r>
      <w:proofErr w:type="spellEnd"/>
      <w:r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 xml:space="preserve"> sitting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down </w:t>
      </w:r>
      <w:r w:rsidRPr="009046FB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Pr="009046FB">
        <w:rPr>
          <w:rFonts w:ascii="Times New Roman" w:hAnsi="Times New Roman" w:cs="Times New Roman"/>
          <w:color w:val="000000" w:themeColor="text1"/>
          <w:lang w:val="en-US"/>
        </w:rPr>
        <w:t>StandToSit</w:t>
      </w:r>
      <w:proofErr w:type="spellEnd"/>
      <w:r w:rsidRPr="009046FB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lang w:val="en-US"/>
        </w:rPr>
        <w:t>);</w:t>
      </w:r>
      <w:r w:rsidRPr="009046FB">
        <w:rPr>
          <w:rFonts w:ascii="Times New Roman" w:hAnsi="Times New Roman" w:cs="Times New Roman"/>
          <w:color w:val="000000" w:themeColor="text1"/>
        </w:rPr>
        <w:t xml:space="preserve"> CI: confidence interval, Mean Diff: mean group difference. One-way analysis of variance and Tukey’s multiple comparison test, * p≤0.05 </w:t>
      </w:r>
    </w:p>
    <w:tbl>
      <w:tblPr>
        <w:tblW w:w="6663" w:type="dxa"/>
        <w:jc w:val="center"/>
        <w:tblBorders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6"/>
        <w:gridCol w:w="876"/>
        <w:gridCol w:w="1559"/>
        <w:gridCol w:w="1402"/>
      </w:tblGrid>
      <w:tr w:rsidR="00FA0169" w:rsidRPr="00FA0169" w:rsidTr="00FA0169">
        <w:trPr>
          <w:trHeight w:val="243"/>
          <w:jc w:val="center"/>
        </w:trPr>
        <w:tc>
          <w:tcPr>
            <w:tcW w:w="2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4"/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Tukey's multiple comparisons test</w:t>
            </w: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Mean Diff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Adjusted p-value</w:t>
            </w:r>
          </w:p>
        </w:tc>
      </w:tr>
      <w:tr w:rsidR="00FA0169" w:rsidRPr="00FA0169" w:rsidTr="00FA0169">
        <w:trPr>
          <w:trHeight w:val="22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TTWB vs. PW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69 to 29.87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TTWB vs. Ga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0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4.2 to -37.67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TTWB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GaitRot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7.1 to 8.326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TTWB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itToSt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7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4.2 to -49.88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*</w:t>
            </w:r>
          </w:p>
        </w:tc>
      </w:tr>
      <w:tr w:rsidR="00FA0169" w:rsidRPr="00FA0169" w:rsidTr="00FA0169">
        <w:trPr>
          <w:trHeight w:val="22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TTWB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tandToS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74.4 to -35.04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*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PWB vs. Ga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1.7 to -43.39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PWB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GaitRot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6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8.4 to -3.545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*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PWB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itToSt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4.0 to -63.29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*</w:t>
            </w:r>
          </w:p>
        </w:tc>
      </w:tr>
      <w:tr w:rsidR="00FA0169" w:rsidRPr="00FA0169" w:rsidTr="00FA0169">
        <w:trPr>
          <w:trHeight w:val="22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PWB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tandToS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99.6 to -23.07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*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Gait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GaitRot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4.44 to 77.54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Gait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itToSt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3.0 to 90.73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FA0169" w:rsidRPr="00FA0169" w:rsidTr="00FA0169">
        <w:trPr>
          <w:trHeight w:val="22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Gait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tandToS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0.4 to 72.79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GaitRotation</w:t>
            </w:r>
            <w:proofErr w:type="spellEnd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itToSt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1.9 to 66.57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FA0169" w:rsidRPr="00FA0169" w:rsidTr="00FA0169">
        <w:trPr>
          <w:trHeight w:val="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GaitRotation</w:t>
            </w:r>
            <w:proofErr w:type="spellEnd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tandToS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8.5 to 77.76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FA0169" w:rsidRPr="00FA0169" w:rsidTr="00FA0169">
        <w:trPr>
          <w:trHeight w:val="24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itToStand</w:t>
            </w:r>
            <w:proofErr w:type="spellEnd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vs. </w:t>
            </w:r>
            <w:proofErr w:type="spellStart"/>
            <w:r w:rsidRPr="00FA016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  <w:t>StandToS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4.8 to 99.43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A0169" w:rsidRPr="00FA0169" w:rsidRDefault="00FA0169" w:rsidP="00FA0169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A0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</w:tbl>
    <w:p w:rsidR="0031138D" w:rsidRPr="0031138D" w:rsidRDefault="0031138D" w:rsidP="0031138D">
      <w:pPr>
        <w:ind w:left="708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31138D" w:rsidRPr="00311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33180"/>
    <w:multiLevelType w:val="hybridMultilevel"/>
    <w:tmpl w:val="6792B1D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A092E"/>
    <w:multiLevelType w:val="hybridMultilevel"/>
    <w:tmpl w:val="6792B1DE"/>
    <w:lvl w:ilvl="0" w:tplc="4D8C87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F7FDB"/>
    <w:multiLevelType w:val="hybridMultilevel"/>
    <w:tmpl w:val="6792B1D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8368411">
    <w:abstractNumId w:val="1"/>
  </w:num>
  <w:num w:numId="2" w16cid:durableId="1353141505">
    <w:abstractNumId w:val="2"/>
  </w:num>
  <w:num w:numId="3" w16cid:durableId="1230730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77"/>
    <w:rsid w:val="000109B4"/>
    <w:rsid w:val="000117E0"/>
    <w:rsid w:val="000417AD"/>
    <w:rsid w:val="0005515C"/>
    <w:rsid w:val="00080576"/>
    <w:rsid w:val="00091227"/>
    <w:rsid w:val="0009376F"/>
    <w:rsid w:val="000C757E"/>
    <w:rsid w:val="000F2249"/>
    <w:rsid w:val="00100EE3"/>
    <w:rsid w:val="00102F03"/>
    <w:rsid w:val="001228FC"/>
    <w:rsid w:val="00123F46"/>
    <w:rsid w:val="00123F54"/>
    <w:rsid w:val="00137ACA"/>
    <w:rsid w:val="0016716E"/>
    <w:rsid w:val="00180DD1"/>
    <w:rsid w:val="001B2818"/>
    <w:rsid w:val="001B7225"/>
    <w:rsid w:val="001E4160"/>
    <w:rsid w:val="00211A3D"/>
    <w:rsid w:val="00212B85"/>
    <w:rsid w:val="002230E6"/>
    <w:rsid w:val="0022443D"/>
    <w:rsid w:val="00247A47"/>
    <w:rsid w:val="00275E88"/>
    <w:rsid w:val="002804B4"/>
    <w:rsid w:val="00280CB8"/>
    <w:rsid w:val="0029503E"/>
    <w:rsid w:val="002A15A8"/>
    <w:rsid w:val="002B022E"/>
    <w:rsid w:val="002B4288"/>
    <w:rsid w:val="002B7868"/>
    <w:rsid w:val="002C3DE9"/>
    <w:rsid w:val="002C6BF6"/>
    <w:rsid w:val="0031138D"/>
    <w:rsid w:val="00316D33"/>
    <w:rsid w:val="003413FB"/>
    <w:rsid w:val="003538EB"/>
    <w:rsid w:val="00353A30"/>
    <w:rsid w:val="003672B1"/>
    <w:rsid w:val="003E0F9C"/>
    <w:rsid w:val="003F5EE5"/>
    <w:rsid w:val="0044183F"/>
    <w:rsid w:val="00444BC9"/>
    <w:rsid w:val="00445A41"/>
    <w:rsid w:val="00492A1B"/>
    <w:rsid w:val="00497DBA"/>
    <w:rsid w:val="004B5FF4"/>
    <w:rsid w:val="00521474"/>
    <w:rsid w:val="00536941"/>
    <w:rsid w:val="00573B9C"/>
    <w:rsid w:val="00576AF7"/>
    <w:rsid w:val="00596BFF"/>
    <w:rsid w:val="005B0F52"/>
    <w:rsid w:val="005B1A11"/>
    <w:rsid w:val="005B4A74"/>
    <w:rsid w:val="005C5366"/>
    <w:rsid w:val="005E69D2"/>
    <w:rsid w:val="005F248C"/>
    <w:rsid w:val="00606581"/>
    <w:rsid w:val="006108E7"/>
    <w:rsid w:val="006277AB"/>
    <w:rsid w:val="00633973"/>
    <w:rsid w:val="006361BE"/>
    <w:rsid w:val="00636BE4"/>
    <w:rsid w:val="00643620"/>
    <w:rsid w:val="00646C1E"/>
    <w:rsid w:val="006729F2"/>
    <w:rsid w:val="00691ACF"/>
    <w:rsid w:val="006A5376"/>
    <w:rsid w:val="006C3D2C"/>
    <w:rsid w:val="006E61AF"/>
    <w:rsid w:val="006F5D77"/>
    <w:rsid w:val="00723151"/>
    <w:rsid w:val="00725099"/>
    <w:rsid w:val="007408CC"/>
    <w:rsid w:val="00753940"/>
    <w:rsid w:val="00755760"/>
    <w:rsid w:val="00771C41"/>
    <w:rsid w:val="00777258"/>
    <w:rsid w:val="007C2D5C"/>
    <w:rsid w:val="007C3B45"/>
    <w:rsid w:val="007F690F"/>
    <w:rsid w:val="00823837"/>
    <w:rsid w:val="008601A9"/>
    <w:rsid w:val="00865EC9"/>
    <w:rsid w:val="008B2E7A"/>
    <w:rsid w:val="00901127"/>
    <w:rsid w:val="00906020"/>
    <w:rsid w:val="009104F3"/>
    <w:rsid w:val="009162B3"/>
    <w:rsid w:val="00917255"/>
    <w:rsid w:val="00962AB9"/>
    <w:rsid w:val="00984087"/>
    <w:rsid w:val="009A5486"/>
    <w:rsid w:val="009B410B"/>
    <w:rsid w:val="009E1D2C"/>
    <w:rsid w:val="009E7297"/>
    <w:rsid w:val="009F4CBD"/>
    <w:rsid w:val="00A04CD5"/>
    <w:rsid w:val="00A25BEC"/>
    <w:rsid w:val="00A27596"/>
    <w:rsid w:val="00A443D6"/>
    <w:rsid w:val="00A7022F"/>
    <w:rsid w:val="00A76802"/>
    <w:rsid w:val="00AB31A4"/>
    <w:rsid w:val="00AC43AD"/>
    <w:rsid w:val="00AD106F"/>
    <w:rsid w:val="00B27F96"/>
    <w:rsid w:val="00B37012"/>
    <w:rsid w:val="00B5415E"/>
    <w:rsid w:val="00B737C9"/>
    <w:rsid w:val="00B85457"/>
    <w:rsid w:val="00BB5A21"/>
    <w:rsid w:val="00BE3F94"/>
    <w:rsid w:val="00BF5D88"/>
    <w:rsid w:val="00C0589C"/>
    <w:rsid w:val="00C12755"/>
    <w:rsid w:val="00C16BE1"/>
    <w:rsid w:val="00C53480"/>
    <w:rsid w:val="00C549C7"/>
    <w:rsid w:val="00C56B76"/>
    <w:rsid w:val="00C6446D"/>
    <w:rsid w:val="00C81DC5"/>
    <w:rsid w:val="00C86C1B"/>
    <w:rsid w:val="00CA6B8B"/>
    <w:rsid w:val="00CB2F60"/>
    <w:rsid w:val="00CE26A4"/>
    <w:rsid w:val="00D029B9"/>
    <w:rsid w:val="00D36C4D"/>
    <w:rsid w:val="00D41B10"/>
    <w:rsid w:val="00D605A7"/>
    <w:rsid w:val="00D72232"/>
    <w:rsid w:val="00D73E41"/>
    <w:rsid w:val="00DA03BC"/>
    <w:rsid w:val="00DB4880"/>
    <w:rsid w:val="00DC03BB"/>
    <w:rsid w:val="00DC307B"/>
    <w:rsid w:val="00E026F5"/>
    <w:rsid w:val="00E14E52"/>
    <w:rsid w:val="00E15C1E"/>
    <w:rsid w:val="00E2637A"/>
    <w:rsid w:val="00E434F3"/>
    <w:rsid w:val="00E50C97"/>
    <w:rsid w:val="00E54447"/>
    <w:rsid w:val="00E64D12"/>
    <w:rsid w:val="00E673BB"/>
    <w:rsid w:val="00E73C11"/>
    <w:rsid w:val="00E97EDA"/>
    <w:rsid w:val="00EA0B33"/>
    <w:rsid w:val="00EA1744"/>
    <w:rsid w:val="00F06662"/>
    <w:rsid w:val="00F16931"/>
    <w:rsid w:val="00F21F01"/>
    <w:rsid w:val="00F303D8"/>
    <w:rsid w:val="00F47DF7"/>
    <w:rsid w:val="00F52074"/>
    <w:rsid w:val="00F9176D"/>
    <w:rsid w:val="00FA0169"/>
    <w:rsid w:val="00FA725A"/>
    <w:rsid w:val="00FD00BC"/>
    <w:rsid w:val="00FD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247D60"/>
  <w15:chartTrackingRefBased/>
  <w15:docId w15:val="{472C6597-54E6-C44B-BD3E-5372202D1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D77"/>
    <w:pPr>
      <w:spacing w:after="160"/>
    </w:pPr>
    <w:rPr>
      <w:kern w:val="0"/>
      <w:sz w:val="22"/>
      <w:szCs w:val="22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515C"/>
    <w:rPr>
      <w:rFonts w:ascii="Times New Roman" w:eastAsia="MS Mincho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5515C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44183F"/>
    <w:pPr>
      <w:ind w:left="720"/>
      <w:contextualSpacing/>
    </w:pPr>
  </w:style>
  <w:style w:type="paragraph" w:styleId="KeinLeerraum">
    <w:name w:val="No Spacing"/>
    <w:uiPriority w:val="1"/>
    <w:qFormat/>
    <w:rsid w:val="00725099"/>
    <w:rPr>
      <w:kern w:val="0"/>
      <w:sz w:val="22"/>
      <w:szCs w:val="22"/>
      <w:lang w:val="en-GB"/>
      <w14:ligatures w14:val="none"/>
    </w:rPr>
  </w:style>
  <w:style w:type="character" w:customStyle="1" w:styleId="captions">
    <w:name w:val="captions"/>
    <w:basedOn w:val="Absatz-Standardschriftart"/>
    <w:rsid w:val="00FA0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asseitz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6</Words>
  <Characters>5460</Characters>
  <Application>Microsoft Office Word</Application>
  <DocSecurity>0</DocSecurity>
  <Lines>116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eitz</dc:creator>
  <cp:keywords/>
  <dc:description/>
  <cp:lastModifiedBy>Andreas Seitz</cp:lastModifiedBy>
  <cp:revision>5</cp:revision>
  <dcterms:created xsi:type="dcterms:W3CDTF">2024-08-27T07:31:00Z</dcterms:created>
  <dcterms:modified xsi:type="dcterms:W3CDTF">2024-08-27T15:50:00Z</dcterms:modified>
</cp:coreProperties>
</file>